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5015" w14:textId="72C18044" w:rsidR="00CF0D6A" w:rsidRPr="00CF0D6A" w:rsidRDefault="00CF0D6A" w:rsidP="00CF0D6A">
      <w:pPr>
        <w:spacing w:line="480" w:lineRule="auto"/>
        <w:jc w:val="both"/>
        <w:rPr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85"/>
        <w:gridCol w:w="2762"/>
        <w:gridCol w:w="3132"/>
        <w:gridCol w:w="2471"/>
      </w:tblGrid>
      <w:tr w:rsidR="00CF0D6A" w:rsidRPr="00CF0D6A" w14:paraId="32DEF561" w14:textId="77777777" w:rsidTr="00406636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A0CFE" w14:textId="77777777" w:rsidR="00CF0D6A" w:rsidRPr="00CF0D6A" w:rsidRDefault="00CF0D6A" w:rsidP="00CF0D6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b/>
                <w:bCs/>
                <w:color w:val="000000"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1648A" w14:textId="09DCC32A" w:rsidR="00CF0D6A" w:rsidRPr="00CF0D6A" w:rsidRDefault="00CF0D6A" w:rsidP="00CF0D6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b/>
                <w:bCs/>
                <w:color w:val="000000"/>
                <w:sz w:val="22"/>
                <w:szCs w:val="22"/>
                <w:lang w:eastAsia="zh-CN"/>
              </w:rPr>
              <w:t>Subgroups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FE3E4" w14:textId="112C3D01" w:rsidR="00CF0D6A" w:rsidRDefault="00CF0D6A" w:rsidP="00CF0D6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Mechanical ventilation</w:t>
            </w:r>
            <w:r w:rsidR="008F3E3F">
              <w:rPr>
                <w:b/>
                <w:bCs/>
                <w:color w:val="000000"/>
                <w:sz w:val="22"/>
                <w:szCs w:val="22"/>
                <w:lang w:eastAsia="zh-CN"/>
              </w:rPr>
              <w:t xml:space="preserve"> (MV)</w:t>
            </w:r>
          </w:p>
          <w:p w14:paraId="01AAA3C8" w14:textId="1AE67E0E" w:rsidR="00CF0D6A" w:rsidRPr="00CF0D6A" w:rsidRDefault="00CF0D6A" w:rsidP="00CF0D6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C5FFD">
              <w:t>HR (95% CI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F2335" w14:textId="177EAE5D" w:rsidR="00CF0D6A" w:rsidRDefault="00CF0D6A" w:rsidP="00CF0D6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zh-CN"/>
              </w:rPr>
              <w:t>In-hospital death</w:t>
            </w:r>
          </w:p>
          <w:p w14:paraId="0A59D221" w14:textId="022685C5" w:rsidR="00CF0D6A" w:rsidRPr="00CF0D6A" w:rsidRDefault="00CF0D6A" w:rsidP="00CF0D6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C5FFD">
              <w:t>HR (95% CI)</w:t>
            </w:r>
          </w:p>
        </w:tc>
      </w:tr>
      <w:tr w:rsidR="00CF0D6A" w:rsidRPr="00CF0D6A" w14:paraId="3A1C4503" w14:textId="77777777" w:rsidTr="00406636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861B3" w14:textId="77777777" w:rsidR="00CF0D6A" w:rsidRPr="00CF0D6A" w:rsidRDefault="00CF0D6A" w:rsidP="00BF289C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8E106" w14:textId="760333CE" w:rsidR="00CF0D6A" w:rsidRPr="00CF0D6A" w:rsidRDefault="00CF0D6A" w:rsidP="00BF289C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ecreas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PCT values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 xml:space="preserve"> vs. others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8A95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83(0.75, 0.92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A4314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45(0.42, 0.49)</w:t>
            </w:r>
          </w:p>
        </w:tc>
      </w:tr>
      <w:tr w:rsidR="00CF0D6A" w:rsidRPr="00CF0D6A" w14:paraId="51953CE6" w14:textId="77777777" w:rsidTr="00406636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04965" w14:textId="77777777" w:rsidR="00CF0D6A" w:rsidRPr="00CF0D6A" w:rsidRDefault="00CF0D6A" w:rsidP="00BF289C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CA891" w14:textId="77853BE6" w:rsidR="00CF0D6A" w:rsidRPr="00CF0D6A" w:rsidRDefault="00CF0D6A" w:rsidP="00BF289C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ecreas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PCT values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vs. 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BACB4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83(0.75, 0.92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D29B1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47(0.44, 0.51)</w:t>
            </w:r>
          </w:p>
        </w:tc>
      </w:tr>
      <w:tr w:rsidR="00CF0D6A" w:rsidRPr="00CF0D6A" w14:paraId="78B524C0" w14:textId="77777777" w:rsidTr="00406636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340AB" w14:textId="77777777" w:rsidR="00CF0D6A" w:rsidRPr="00CF0D6A" w:rsidRDefault="00CF0D6A" w:rsidP="00BF289C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4D696" w14:textId="4AFFAE96" w:rsidR="00CF0D6A" w:rsidRPr="00CF0D6A" w:rsidRDefault="00CF0D6A" w:rsidP="00BF289C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ecreas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PCT values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vs. 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8F2B5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82(0.75, 0.91)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40F20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47(0.43, 0.50)</w:t>
            </w:r>
          </w:p>
        </w:tc>
      </w:tr>
      <w:tr w:rsidR="00CF0D6A" w:rsidRPr="00CF0D6A" w14:paraId="2A6A1940" w14:textId="77777777" w:rsidTr="00406636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2E3F0" w14:textId="77777777" w:rsidR="00CF0D6A" w:rsidRPr="00CF0D6A" w:rsidRDefault="00CF0D6A" w:rsidP="00BF289C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F355F" w14:textId="5FEABA73" w:rsidR="00CF0D6A" w:rsidRPr="00CF0D6A" w:rsidRDefault="00CF0D6A" w:rsidP="00BF289C">
            <w:pPr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D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ecrease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PCT values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vs. </w:t>
            </w:r>
            <w:r w:rsidRPr="00CF0D6A">
              <w:rPr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F466B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75(0.68, 0.83)</w:t>
            </w:r>
          </w:p>
        </w:tc>
        <w:tc>
          <w:tcPr>
            <w:tcW w:w="2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D4699" w14:textId="77777777" w:rsidR="00CF0D6A" w:rsidRPr="00CF0D6A" w:rsidRDefault="00CF0D6A" w:rsidP="00CF0D6A">
            <w:pPr>
              <w:jc w:val="right"/>
              <w:rPr>
                <w:color w:val="000000"/>
                <w:sz w:val="22"/>
                <w:szCs w:val="22"/>
                <w:lang w:eastAsia="zh-CN"/>
              </w:rPr>
            </w:pPr>
            <w:r w:rsidRPr="00CF0D6A">
              <w:rPr>
                <w:color w:val="000000"/>
                <w:sz w:val="22"/>
                <w:szCs w:val="22"/>
                <w:lang w:eastAsia="zh-CN"/>
              </w:rPr>
              <w:t>0.42(0.39, 0.45)</w:t>
            </w:r>
          </w:p>
        </w:tc>
      </w:tr>
    </w:tbl>
    <w:p w14:paraId="1917DD5A" w14:textId="77777777" w:rsidR="00406636" w:rsidRDefault="00406636" w:rsidP="00406636">
      <w:pPr>
        <w:jc w:val="both"/>
        <w:rPr>
          <w:i/>
          <w:iCs/>
          <w:sz w:val="22"/>
          <w:szCs w:val="22"/>
          <w:u w:val="single"/>
        </w:rPr>
      </w:pPr>
    </w:p>
    <w:p w14:paraId="31B1409D" w14:textId="126A98E1" w:rsidR="00CF0D6A" w:rsidRPr="003E43A2" w:rsidRDefault="003E43A2" w:rsidP="003E43A2">
      <w:r w:rsidRPr="003E43A2">
        <w:rPr>
          <w:color w:val="000000" w:themeColor="text1"/>
          <w:sz w:val="22"/>
          <w:szCs w:val="22"/>
        </w:rPr>
        <w:t xml:space="preserve">Supplementary </w:t>
      </w:r>
      <w:r w:rsidRPr="003E43A2">
        <w:rPr>
          <w:color w:val="000000" w:themeColor="text1"/>
          <w:sz w:val="22"/>
          <w:szCs w:val="22"/>
        </w:rPr>
        <w:t>Table 2:</w:t>
      </w:r>
    </w:p>
    <w:sectPr w:rsidR="00CF0D6A" w:rsidRPr="003E43A2" w:rsidSect="00AB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D6A"/>
    <w:rsid w:val="000002FC"/>
    <w:rsid w:val="00000E1E"/>
    <w:rsid w:val="00002A90"/>
    <w:rsid w:val="00003412"/>
    <w:rsid w:val="000047F8"/>
    <w:rsid w:val="00006533"/>
    <w:rsid w:val="00007820"/>
    <w:rsid w:val="000164CC"/>
    <w:rsid w:val="00016803"/>
    <w:rsid w:val="0001782B"/>
    <w:rsid w:val="00020659"/>
    <w:rsid w:val="000210C4"/>
    <w:rsid w:val="00026714"/>
    <w:rsid w:val="000339EC"/>
    <w:rsid w:val="000400FB"/>
    <w:rsid w:val="000410AC"/>
    <w:rsid w:val="00041A83"/>
    <w:rsid w:val="00042E02"/>
    <w:rsid w:val="00043C6C"/>
    <w:rsid w:val="00045282"/>
    <w:rsid w:val="00045D39"/>
    <w:rsid w:val="0004605F"/>
    <w:rsid w:val="00047111"/>
    <w:rsid w:val="00047CDC"/>
    <w:rsid w:val="00054155"/>
    <w:rsid w:val="00055031"/>
    <w:rsid w:val="0005601E"/>
    <w:rsid w:val="000603BD"/>
    <w:rsid w:val="00062329"/>
    <w:rsid w:val="00067341"/>
    <w:rsid w:val="0007483F"/>
    <w:rsid w:val="00080C22"/>
    <w:rsid w:val="00081ED0"/>
    <w:rsid w:val="00083E3F"/>
    <w:rsid w:val="00090CD3"/>
    <w:rsid w:val="00093AA1"/>
    <w:rsid w:val="000A0BFB"/>
    <w:rsid w:val="000A4950"/>
    <w:rsid w:val="000A651D"/>
    <w:rsid w:val="000A6EF4"/>
    <w:rsid w:val="000B024E"/>
    <w:rsid w:val="000B44BE"/>
    <w:rsid w:val="000B480C"/>
    <w:rsid w:val="000B524C"/>
    <w:rsid w:val="000B672A"/>
    <w:rsid w:val="000C137D"/>
    <w:rsid w:val="000C4ECE"/>
    <w:rsid w:val="000C590F"/>
    <w:rsid w:val="000C7312"/>
    <w:rsid w:val="000D0C92"/>
    <w:rsid w:val="000D5593"/>
    <w:rsid w:val="000D7077"/>
    <w:rsid w:val="000D79EE"/>
    <w:rsid w:val="000E1EDC"/>
    <w:rsid w:val="000F0DA1"/>
    <w:rsid w:val="000F45E2"/>
    <w:rsid w:val="000F5CAB"/>
    <w:rsid w:val="00100483"/>
    <w:rsid w:val="001017CC"/>
    <w:rsid w:val="00105D18"/>
    <w:rsid w:val="001061E8"/>
    <w:rsid w:val="00107871"/>
    <w:rsid w:val="00110E39"/>
    <w:rsid w:val="001137B9"/>
    <w:rsid w:val="00114527"/>
    <w:rsid w:val="00115B06"/>
    <w:rsid w:val="00123508"/>
    <w:rsid w:val="00123A61"/>
    <w:rsid w:val="001319DE"/>
    <w:rsid w:val="00133D72"/>
    <w:rsid w:val="0013479B"/>
    <w:rsid w:val="0013482D"/>
    <w:rsid w:val="00140F84"/>
    <w:rsid w:val="001478F2"/>
    <w:rsid w:val="00147AD0"/>
    <w:rsid w:val="00150098"/>
    <w:rsid w:val="00157179"/>
    <w:rsid w:val="00157338"/>
    <w:rsid w:val="001573D3"/>
    <w:rsid w:val="0016191D"/>
    <w:rsid w:val="001637A1"/>
    <w:rsid w:val="00167599"/>
    <w:rsid w:val="00167E49"/>
    <w:rsid w:val="0017175E"/>
    <w:rsid w:val="00173B12"/>
    <w:rsid w:val="001778BB"/>
    <w:rsid w:val="00177EF9"/>
    <w:rsid w:val="00180B08"/>
    <w:rsid w:val="001931C0"/>
    <w:rsid w:val="001A006A"/>
    <w:rsid w:val="001A172A"/>
    <w:rsid w:val="001A2D9D"/>
    <w:rsid w:val="001A36E6"/>
    <w:rsid w:val="001A6161"/>
    <w:rsid w:val="001B16AF"/>
    <w:rsid w:val="001B1C76"/>
    <w:rsid w:val="001B3A2E"/>
    <w:rsid w:val="001B6FE0"/>
    <w:rsid w:val="001C1CB4"/>
    <w:rsid w:val="001C4EBC"/>
    <w:rsid w:val="001D7336"/>
    <w:rsid w:val="001E2B86"/>
    <w:rsid w:val="001E3A00"/>
    <w:rsid w:val="001E3E8B"/>
    <w:rsid w:val="001E46DB"/>
    <w:rsid w:val="001E5448"/>
    <w:rsid w:val="001E5A3E"/>
    <w:rsid w:val="001E6CB5"/>
    <w:rsid w:val="001E7C46"/>
    <w:rsid w:val="001F23F5"/>
    <w:rsid w:val="001F5A52"/>
    <w:rsid w:val="00207456"/>
    <w:rsid w:val="00210D78"/>
    <w:rsid w:val="0021631D"/>
    <w:rsid w:val="002164B5"/>
    <w:rsid w:val="00216E21"/>
    <w:rsid w:val="00221964"/>
    <w:rsid w:val="0022241D"/>
    <w:rsid w:val="00236214"/>
    <w:rsid w:val="0024528E"/>
    <w:rsid w:val="00246F7E"/>
    <w:rsid w:val="0025100B"/>
    <w:rsid w:val="00251C07"/>
    <w:rsid w:val="00253286"/>
    <w:rsid w:val="002565C0"/>
    <w:rsid w:val="00263ABB"/>
    <w:rsid w:val="00263B71"/>
    <w:rsid w:val="002658A3"/>
    <w:rsid w:val="00266820"/>
    <w:rsid w:val="00266E00"/>
    <w:rsid w:val="00267A6F"/>
    <w:rsid w:val="00270D62"/>
    <w:rsid w:val="002728E0"/>
    <w:rsid w:val="00276655"/>
    <w:rsid w:val="00284B2F"/>
    <w:rsid w:val="0028559F"/>
    <w:rsid w:val="00293585"/>
    <w:rsid w:val="00295FFD"/>
    <w:rsid w:val="002A0A26"/>
    <w:rsid w:val="002A14C3"/>
    <w:rsid w:val="002A30DA"/>
    <w:rsid w:val="002A4796"/>
    <w:rsid w:val="002A71AA"/>
    <w:rsid w:val="002A7C52"/>
    <w:rsid w:val="002B1C8E"/>
    <w:rsid w:val="002B57E7"/>
    <w:rsid w:val="002C1315"/>
    <w:rsid w:val="002C1D51"/>
    <w:rsid w:val="002C699C"/>
    <w:rsid w:val="002D1DAA"/>
    <w:rsid w:val="002D212F"/>
    <w:rsid w:val="002D4394"/>
    <w:rsid w:val="002D5675"/>
    <w:rsid w:val="002D632F"/>
    <w:rsid w:val="002D6A27"/>
    <w:rsid w:val="002E01BF"/>
    <w:rsid w:val="002E2788"/>
    <w:rsid w:val="002E2F60"/>
    <w:rsid w:val="002E3498"/>
    <w:rsid w:val="002F0634"/>
    <w:rsid w:val="002F175F"/>
    <w:rsid w:val="002F2202"/>
    <w:rsid w:val="002F5FE2"/>
    <w:rsid w:val="002F6A15"/>
    <w:rsid w:val="00300CC4"/>
    <w:rsid w:val="00301715"/>
    <w:rsid w:val="00304795"/>
    <w:rsid w:val="00304CFB"/>
    <w:rsid w:val="00306F9C"/>
    <w:rsid w:val="00311699"/>
    <w:rsid w:val="0031170B"/>
    <w:rsid w:val="00312223"/>
    <w:rsid w:val="00312823"/>
    <w:rsid w:val="00312EEB"/>
    <w:rsid w:val="00315880"/>
    <w:rsid w:val="003217D2"/>
    <w:rsid w:val="00322767"/>
    <w:rsid w:val="0032758B"/>
    <w:rsid w:val="00327A0D"/>
    <w:rsid w:val="00332A38"/>
    <w:rsid w:val="00333377"/>
    <w:rsid w:val="00333F5D"/>
    <w:rsid w:val="00346F78"/>
    <w:rsid w:val="0034760C"/>
    <w:rsid w:val="00351101"/>
    <w:rsid w:val="003560F6"/>
    <w:rsid w:val="003561AF"/>
    <w:rsid w:val="00356908"/>
    <w:rsid w:val="00360F2A"/>
    <w:rsid w:val="0036305C"/>
    <w:rsid w:val="00363CA0"/>
    <w:rsid w:val="00370A66"/>
    <w:rsid w:val="00372888"/>
    <w:rsid w:val="00372C78"/>
    <w:rsid w:val="00375B98"/>
    <w:rsid w:val="00376977"/>
    <w:rsid w:val="00384948"/>
    <w:rsid w:val="00386EC5"/>
    <w:rsid w:val="003872CB"/>
    <w:rsid w:val="00395577"/>
    <w:rsid w:val="003976A6"/>
    <w:rsid w:val="003A2195"/>
    <w:rsid w:val="003A51E3"/>
    <w:rsid w:val="003A733D"/>
    <w:rsid w:val="003A750F"/>
    <w:rsid w:val="003B0046"/>
    <w:rsid w:val="003B02F4"/>
    <w:rsid w:val="003B19FF"/>
    <w:rsid w:val="003C2CDD"/>
    <w:rsid w:val="003C5ACC"/>
    <w:rsid w:val="003D0C11"/>
    <w:rsid w:val="003D20F0"/>
    <w:rsid w:val="003D48DA"/>
    <w:rsid w:val="003D5656"/>
    <w:rsid w:val="003E28B3"/>
    <w:rsid w:val="003E2BD9"/>
    <w:rsid w:val="003E3EA5"/>
    <w:rsid w:val="003E43A2"/>
    <w:rsid w:val="003E5BE1"/>
    <w:rsid w:val="003E6D8D"/>
    <w:rsid w:val="003F0378"/>
    <w:rsid w:val="003F2AB1"/>
    <w:rsid w:val="003F7C3B"/>
    <w:rsid w:val="00406426"/>
    <w:rsid w:val="00406636"/>
    <w:rsid w:val="00406F3D"/>
    <w:rsid w:val="0041153C"/>
    <w:rsid w:val="00411716"/>
    <w:rsid w:val="004123A3"/>
    <w:rsid w:val="0041622E"/>
    <w:rsid w:val="0041633B"/>
    <w:rsid w:val="00416D01"/>
    <w:rsid w:val="00417FAF"/>
    <w:rsid w:val="00420E84"/>
    <w:rsid w:val="004213F9"/>
    <w:rsid w:val="00421A8E"/>
    <w:rsid w:val="004415F2"/>
    <w:rsid w:val="0044163F"/>
    <w:rsid w:val="0044619A"/>
    <w:rsid w:val="00450D96"/>
    <w:rsid w:val="00455067"/>
    <w:rsid w:val="00463A86"/>
    <w:rsid w:val="00467100"/>
    <w:rsid w:val="004713D7"/>
    <w:rsid w:val="00472F6B"/>
    <w:rsid w:val="00475658"/>
    <w:rsid w:val="004771D5"/>
    <w:rsid w:val="0047745C"/>
    <w:rsid w:val="00480A93"/>
    <w:rsid w:val="004815F1"/>
    <w:rsid w:val="004820A4"/>
    <w:rsid w:val="00484111"/>
    <w:rsid w:val="00484B96"/>
    <w:rsid w:val="004872ED"/>
    <w:rsid w:val="0049353B"/>
    <w:rsid w:val="004A2D51"/>
    <w:rsid w:val="004A3BBD"/>
    <w:rsid w:val="004B4AD4"/>
    <w:rsid w:val="004B565E"/>
    <w:rsid w:val="004B68E2"/>
    <w:rsid w:val="004B7000"/>
    <w:rsid w:val="004B73F1"/>
    <w:rsid w:val="004C005E"/>
    <w:rsid w:val="004C58CB"/>
    <w:rsid w:val="004D1014"/>
    <w:rsid w:val="004E0C60"/>
    <w:rsid w:val="004E170C"/>
    <w:rsid w:val="004E2068"/>
    <w:rsid w:val="004E4B8A"/>
    <w:rsid w:val="004E6C9F"/>
    <w:rsid w:val="004F1F33"/>
    <w:rsid w:val="004F2E0C"/>
    <w:rsid w:val="004F4776"/>
    <w:rsid w:val="004F5E73"/>
    <w:rsid w:val="004F682E"/>
    <w:rsid w:val="00502EE5"/>
    <w:rsid w:val="00510518"/>
    <w:rsid w:val="005124F6"/>
    <w:rsid w:val="0051377D"/>
    <w:rsid w:val="00514748"/>
    <w:rsid w:val="00514DAE"/>
    <w:rsid w:val="0051590A"/>
    <w:rsid w:val="00517052"/>
    <w:rsid w:val="005252CB"/>
    <w:rsid w:val="00525323"/>
    <w:rsid w:val="0052595E"/>
    <w:rsid w:val="00525FE0"/>
    <w:rsid w:val="00527568"/>
    <w:rsid w:val="00532491"/>
    <w:rsid w:val="00537C4D"/>
    <w:rsid w:val="005413A2"/>
    <w:rsid w:val="00546A1B"/>
    <w:rsid w:val="00547CD0"/>
    <w:rsid w:val="00551165"/>
    <w:rsid w:val="00554554"/>
    <w:rsid w:val="0055558F"/>
    <w:rsid w:val="005567B3"/>
    <w:rsid w:val="00557CBC"/>
    <w:rsid w:val="00564C43"/>
    <w:rsid w:val="005723F1"/>
    <w:rsid w:val="00572F68"/>
    <w:rsid w:val="00575831"/>
    <w:rsid w:val="0057653D"/>
    <w:rsid w:val="00576F7D"/>
    <w:rsid w:val="00582873"/>
    <w:rsid w:val="005842D3"/>
    <w:rsid w:val="00585CB8"/>
    <w:rsid w:val="00587EFE"/>
    <w:rsid w:val="00596355"/>
    <w:rsid w:val="005A208C"/>
    <w:rsid w:val="005A2F04"/>
    <w:rsid w:val="005A39A8"/>
    <w:rsid w:val="005A711C"/>
    <w:rsid w:val="005A7405"/>
    <w:rsid w:val="005A7730"/>
    <w:rsid w:val="005B1437"/>
    <w:rsid w:val="005B60C9"/>
    <w:rsid w:val="005B64FC"/>
    <w:rsid w:val="005C05AD"/>
    <w:rsid w:val="005C087A"/>
    <w:rsid w:val="005C0CA6"/>
    <w:rsid w:val="005C14EA"/>
    <w:rsid w:val="005C15DF"/>
    <w:rsid w:val="005C1C62"/>
    <w:rsid w:val="005C7312"/>
    <w:rsid w:val="005C7C22"/>
    <w:rsid w:val="005D054B"/>
    <w:rsid w:val="005D11D2"/>
    <w:rsid w:val="005D27F5"/>
    <w:rsid w:val="005D5466"/>
    <w:rsid w:val="005D74F7"/>
    <w:rsid w:val="005E21BE"/>
    <w:rsid w:val="005E5CF4"/>
    <w:rsid w:val="005E7660"/>
    <w:rsid w:val="005F0DE0"/>
    <w:rsid w:val="005F2065"/>
    <w:rsid w:val="005F47AF"/>
    <w:rsid w:val="005F4AF6"/>
    <w:rsid w:val="005F553C"/>
    <w:rsid w:val="005F5F0D"/>
    <w:rsid w:val="005F627D"/>
    <w:rsid w:val="00601FE4"/>
    <w:rsid w:val="00602538"/>
    <w:rsid w:val="006074AB"/>
    <w:rsid w:val="00610D96"/>
    <w:rsid w:val="00611068"/>
    <w:rsid w:val="00612D50"/>
    <w:rsid w:val="00617B11"/>
    <w:rsid w:val="0062126E"/>
    <w:rsid w:val="00625009"/>
    <w:rsid w:val="0062508D"/>
    <w:rsid w:val="00626500"/>
    <w:rsid w:val="0062752F"/>
    <w:rsid w:val="00631DE0"/>
    <w:rsid w:val="0063414D"/>
    <w:rsid w:val="00635569"/>
    <w:rsid w:val="006367B4"/>
    <w:rsid w:val="006377DA"/>
    <w:rsid w:val="00637877"/>
    <w:rsid w:val="00643EF9"/>
    <w:rsid w:val="0064418D"/>
    <w:rsid w:val="0064592A"/>
    <w:rsid w:val="00647AE6"/>
    <w:rsid w:val="006532BD"/>
    <w:rsid w:val="006540C4"/>
    <w:rsid w:val="00654967"/>
    <w:rsid w:val="0065725B"/>
    <w:rsid w:val="006577E2"/>
    <w:rsid w:val="00661BAB"/>
    <w:rsid w:val="00662DAE"/>
    <w:rsid w:val="00664401"/>
    <w:rsid w:val="0066480E"/>
    <w:rsid w:val="00664FEC"/>
    <w:rsid w:val="006672D3"/>
    <w:rsid w:val="00667603"/>
    <w:rsid w:val="006726F3"/>
    <w:rsid w:val="006760A9"/>
    <w:rsid w:val="00676461"/>
    <w:rsid w:val="00677166"/>
    <w:rsid w:val="00681ECA"/>
    <w:rsid w:val="00691F49"/>
    <w:rsid w:val="00693C06"/>
    <w:rsid w:val="00695504"/>
    <w:rsid w:val="006A02F7"/>
    <w:rsid w:val="006A0DD6"/>
    <w:rsid w:val="006A13AD"/>
    <w:rsid w:val="006A1421"/>
    <w:rsid w:val="006A5D64"/>
    <w:rsid w:val="006A6E70"/>
    <w:rsid w:val="006A762D"/>
    <w:rsid w:val="006B0031"/>
    <w:rsid w:val="006B0836"/>
    <w:rsid w:val="006B2466"/>
    <w:rsid w:val="006B5175"/>
    <w:rsid w:val="006C11FB"/>
    <w:rsid w:val="006D33FD"/>
    <w:rsid w:val="006D3EFD"/>
    <w:rsid w:val="006D4855"/>
    <w:rsid w:val="006E0DD3"/>
    <w:rsid w:val="006E1404"/>
    <w:rsid w:val="006E2B9F"/>
    <w:rsid w:val="006E77B3"/>
    <w:rsid w:val="006F496F"/>
    <w:rsid w:val="006F7631"/>
    <w:rsid w:val="007066ED"/>
    <w:rsid w:val="0070671E"/>
    <w:rsid w:val="00723097"/>
    <w:rsid w:val="00730547"/>
    <w:rsid w:val="007308D8"/>
    <w:rsid w:val="007308F6"/>
    <w:rsid w:val="007310A0"/>
    <w:rsid w:val="00731A5B"/>
    <w:rsid w:val="00734E40"/>
    <w:rsid w:val="00737820"/>
    <w:rsid w:val="00741041"/>
    <w:rsid w:val="00741F62"/>
    <w:rsid w:val="007440D4"/>
    <w:rsid w:val="0074412A"/>
    <w:rsid w:val="007549FD"/>
    <w:rsid w:val="00755838"/>
    <w:rsid w:val="00755961"/>
    <w:rsid w:val="00755B23"/>
    <w:rsid w:val="00755D73"/>
    <w:rsid w:val="00757649"/>
    <w:rsid w:val="00757794"/>
    <w:rsid w:val="00760C16"/>
    <w:rsid w:val="0076187E"/>
    <w:rsid w:val="00763BA8"/>
    <w:rsid w:val="007645A2"/>
    <w:rsid w:val="00766373"/>
    <w:rsid w:val="00766486"/>
    <w:rsid w:val="00770AFF"/>
    <w:rsid w:val="00773A42"/>
    <w:rsid w:val="007743C7"/>
    <w:rsid w:val="00776AEA"/>
    <w:rsid w:val="00777908"/>
    <w:rsid w:val="00785B13"/>
    <w:rsid w:val="007877AE"/>
    <w:rsid w:val="0079123A"/>
    <w:rsid w:val="00792CC2"/>
    <w:rsid w:val="007945DE"/>
    <w:rsid w:val="007950B5"/>
    <w:rsid w:val="007A11A5"/>
    <w:rsid w:val="007A793D"/>
    <w:rsid w:val="007B4526"/>
    <w:rsid w:val="007B5921"/>
    <w:rsid w:val="007B5CF5"/>
    <w:rsid w:val="007B5FCC"/>
    <w:rsid w:val="007B64C6"/>
    <w:rsid w:val="007B6F6E"/>
    <w:rsid w:val="007C2730"/>
    <w:rsid w:val="007C41EA"/>
    <w:rsid w:val="007C750B"/>
    <w:rsid w:val="007E61CA"/>
    <w:rsid w:val="007E6A6A"/>
    <w:rsid w:val="007E762E"/>
    <w:rsid w:val="007F2129"/>
    <w:rsid w:val="007F7695"/>
    <w:rsid w:val="007F7B6B"/>
    <w:rsid w:val="0080259F"/>
    <w:rsid w:val="00804633"/>
    <w:rsid w:val="008048CF"/>
    <w:rsid w:val="008068F9"/>
    <w:rsid w:val="008137D6"/>
    <w:rsid w:val="00816471"/>
    <w:rsid w:val="00822596"/>
    <w:rsid w:val="00823F65"/>
    <w:rsid w:val="008250C7"/>
    <w:rsid w:val="00832803"/>
    <w:rsid w:val="00832F7C"/>
    <w:rsid w:val="00833202"/>
    <w:rsid w:val="008348E3"/>
    <w:rsid w:val="00834982"/>
    <w:rsid w:val="00836780"/>
    <w:rsid w:val="0084096E"/>
    <w:rsid w:val="00840D9B"/>
    <w:rsid w:val="00841E89"/>
    <w:rsid w:val="00845D3B"/>
    <w:rsid w:val="00851525"/>
    <w:rsid w:val="00851CC4"/>
    <w:rsid w:val="008554D0"/>
    <w:rsid w:val="00861759"/>
    <w:rsid w:val="00865A28"/>
    <w:rsid w:val="00865C68"/>
    <w:rsid w:val="00866961"/>
    <w:rsid w:val="00867F16"/>
    <w:rsid w:val="00881FE3"/>
    <w:rsid w:val="0088261B"/>
    <w:rsid w:val="008877F6"/>
    <w:rsid w:val="00893A58"/>
    <w:rsid w:val="00894698"/>
    <w:rsid w:val="00897CA7"/>
    <w:rsid w:val="00897F4C"/>
    <w:rsid w:val="008A5088"/>
    <w:rsid w:val="008A7ABD"/>
    <w:rsid w:val="008B6B22"/>
    <w:rsid w:val="008C0831"/>
    <w:rsid w:val="008C3B37"/>
    <w:rsid w:val="008C4755"/>
    <w:rsid w:val="008C4D0D"/>
    <w:rsid w:val="008C6D19"/>
    <w:rsid w:val="008D156A"/>
    <w:rsid w:val="008D270F"/>
    <w:rsid w:val="008D4379"/>
    <w:rsid w:val="008D4D45"/>
    <w:rsid w:val="008D6D32"/>
    <w:rsid w:val="008E0AD4"/>
    <w:rsid w:val="008E0D41"/>
    <w:rsid w:val="008E4921"/>
    <w:rsid w:val="008E7989"/>
    <w:rsid w:val="008F3E3F"/>
    <w:rsid w:val="008F41B2"/>
    <w:rsid w:val="008F5ED6"/>
    <w:rsid w:val="00900D76"/>
    <w:rsid w:val="00900DF1"/>
    <w:rsid w:val="00901910"/>
    <w:rsid w:val="00901D06"/>
    <w:rsid w:val="00902884"/>
    <w:rsid w:val="00903844"/>
    <w:rsid w:val="009214B5"/>
    <w:rsid w:val="00921B50"/>
    <w:rsid w:val="0092666E"/>
    <w:rsid w:val="009306E3"/>
    <w:rsid w:val="009343AF"/>
    <w:rsid w:val="009353A0"/>
    <w:rsid w:val="00940834"/>
    <w:rsid w:val="00941FB6"/>
    <w:rsid w:val="00943822"/>
    <w:rsid w:val="00946060"/>
    <w:rsid w:val="00947223"/>
    <w:rsid w:val="009473E6"/>
    <w:rsid w:val="00947D94"/>
    <w:rsid w:val="0095028C"/>
    <w:rsid w:val="009512B6"/>
    <w:rsid w:val="00953A4D"/>
    <w:rsid w:val="00954335"/>
    <w:rsid w:val="00954433"/>
    <w:rsid w:val="00954441"/>
    <w:rsid w:val="00955EA9"/>
    <w:rsid w:val="00956C9D"/>
    <w:rsid w:val="00957EEF"/>
    <w:rsid w:val="0096152B"/>
    <w:rsid w:val="0096269B"/>
    <w:rsid w:val="009628F6"/>
    <w:rsid w:val="0096749A"/>
    <w:rsid w:val="00967666"/>
    <w:rsid w:val="00970242"/>
    <w:rsid w:val="009722E5"/>
    <w:rsid w:val="00973D71"/>
    <w:rsid w:val="009746C3"/>
    <w:rsid w:val="00974BB3"/>
    <w:rsid w:val="009755CC"/>
    <w:rsid w:val="0097578A"/>
    <w:rsid w:val="0097754E"/>
    <w:rsid w:val="009823A9"/>
    <w:rsid w:val="009877EE"/>
    <w:rsid w:val="00990340"/>
    <w:rsid w:val="00993A8B"/>
    <w:rsid w:val="00993B25"/>
    <w:rsid w:val="009946E2"/>
    <w:rsid w:val="009A0E8D"/>
    <w:rsid w:val="009A37EB"/>
    <w:rsid w:val="009A7F9F"/>
    <w:rsid w:val="009B3551"/>
    <w:rsid w:val="009B546C"/>
    <w:rsid w:val="009B6224"/>
    <w:rsid w:val="009B6D7F"/>
    <w:rsid w:val="009C3D3B"/>
    <w:rsid w:val="009C6394"/>
    <w:rsid w:val="009C6CB1"/>
    <w:rsid w:val="009C6F2E"/>
    <w:rsid w:val="009D0E29"/>
    <w:rsid w:val="009D3D3E"/>
    <w:rsid w:val="009D5164"/>
    <w:rsid w:val="009D7C65"/>
    <w:rsid w:val="009D7D8A"/>
    <w:rsid w:val="009E0CEE"/>
    <w:rsid w:val="009E63D5"/>
    <w:rsid w:val="009F013C"/>
    <w:rsid w:val="009F16D6"/>
    <w:rsid w:val="009F1CAA"/>
    <w:rsid w:val="009F2039"/>
    <w:rsid w:val="009F43F9"/>
    <w:rsid w:val="009F640C"/>
    <w:rsid w:val="00A02BC2"/>
    <w:rsid w:val="00A031A4"/>
    <w:rsid w:val="00A046A1"/>
    <w:rsid w:val="00A05E97"/>
    <w:rsid w:val="00A0750F"/>
    <w:rsid w:val="00A11D4C"/>
    <w:rsid w:val="00A154D2"/>
    <w:rsid w:val="00A15A06"/>
    <w:rsid w:val="00A20A4B"/>
    <w:rsid w:val="00A23E66"/>
    <w:rsid w:val="00A244CA"/>
    <w:rsid w:val="00A24B7A"/>
    <w:rsid w:val="00A25C0D"/>
    <w:rsid w:val="00A2730D"/>
    <w:rsid w:val="00A32C99"/>
    <w:rsid w:val="00A3639B"/>
    <w:rsid w:val="00A45BF4"/>
    <w:rsid w:val="00A473E4"/>
    <w:rsid w:val="00A47836"/>
    <w:rsid w:val="00A5334F"/>
    <w:rsid w:val="00A54DEC"/>
    <w:rsid w:val="00A553D2"/>
    <w:rsid w:val="00A61B3D"/>
    <w:rsid w:val="00A626B6"/>
    <w:rsid w:val="00A62DCC"/>
    <w:rsid w:val="00A656D1"/>
    <w:rsid w:val="00A7009E"/>
    <w:rsid w:val="00A7259F"/>
    <w:rsid w:val="00A73225"/>
    <w:rsid w:val="00A733C9"/>
    <w:rsid w:val="00A740C9"/>
    <w:rsid w:val="00A76014"/>
    <w:rsid w:val="00A7657C"/>
    <w:rsid w:val="00A776EA"/>
    <w:rsid w:val="00A778DC"/>
    <w:rsid w:val="00A805B2"/>
    <w:rsid w:val="00A85AB0"/>
    <w:rsid w:val="00A86CF4"/>
    <w:rsid w:val="00A87B55"/>
    <w:rsid w:val="00A91B95"/>
    <w:rsid w:val="00A92250"/>
    <w:rsid w:val="00A93FAF"/>
    <w:rsid w:val="00AA3FC6"/>
    <w:rsid w:val="00AA4E23"/>
    <w:rsid w:val="00AB1AB1"/>
    <w:rsid w:val="00AB3B61"/>
    <w:rsid w:val="00AB4201"/>
    <w:rsid w:val="00AB5EF4"/>
    <w:rsid w:val="00AB62FE"/>
    <w:rsid w:val="00AC192E"/>
    <w:rsid w:val="00AC23AE"/>
    <w:rsid w:val="00AC54E1"/>
    <w:rsid w:val="00AC6BC0"/>
    <w:rsid w:val="00AD1BFB"/>
    <w:rsid w:val="00AD5E23"/>
    <w:rsid w:val="00AD6026"/>
    <w:rsid w:val="00AE07FF"/>
    <w:rsid w:val="00AE1E1D"/>
    <w:rsid w:val="00AE5E9D"/>
    <w:rsid w:val="00AF19F2"/>
    <w:rsid w:val="00AF33BA"/>
    <w:rsid w:val="00AF61AF"/>
    <w:rsid w:val="00B02C47"/>
    <w:rsid w:val="00B0324C"/>
    <w:rsid w:val="00B10DFC"/>
    <w:rsid w:val="00B12B74"/>
    <w:rsid w:val="00B132CC"/>
    <w:rsid w:val="00B16794"/>
    <w:rsid w:val="00B208E1"/>
    <w:rsid w:val="00B20FAD"/>
    <w:rsid w:val="00B22111"/>
    <w:rsid w:val="00B22891"/>
    <w:rsid w:val="00B250CB"/>
    <w:rsid w:val="00B25C6A"/>
    <w:rsid w:val="00B27812"/>
    <w:rsid w:val="00B27D0F"/>
    <w:rsid w:val="00B300E3"/>
    <w:rsid w:val="00B312D6"/>
    <w:rsid w:val="00B33D18"/>
    <w:rsid w:val="00B33EE9"/>
    <w:rsid w:val="00B3561E"/>
    <w:rsid w:val="00B406D7"/>
    <w:rsid w:val="00B40804"/>
    <w:rsid w:val="00B40C0E"/>
    <w:rsid w:val="00B44313"/>
    <w:rsid w:val="00B453D0"/>
    <w:rsid w:val="00B46D85"/>
    <w:rsid w:val="00B5031D"/>
    <w:rsid w:val="00B50D46"/>
    <w:rsid w:val="00B52EB3"/>
    <w:rsid w:val="00B5625B"/>
    <w:rsid w:val="00B56FE2"/>
    <w:rsid w:val="00B617E6"/>
    <w:rsid w:val="00B623A5"/>
    <w:rsid w:val="00B71209"/>
    <w:rsid w:val="00B72233"/>
    <w:rsid w:val="00B74DED"/>
    <w:rsid w:val="00B76AC5"/>
    <w:rsid w:val="00B825B2"/>
    <w:rsid w:val="00B83B85"/>
    <w:rsid w:val="00B84FAA"/>
    <w:rsid w:val="00B87941"/>
    <w:rsid w:val="00B94EE1"/>
    <w:rsid w:val="00B9505F"/>
    <w:rsid w:val="00B95452"/>
    <w:rsid w:val="00BA0C4D"/>
    <w:rsid w:val="00BA0DBC"/>
    <w:rsid w:val="00BA1468"/>
    <w:rsid w:val="00BA15F4"/>
    <w:rsid w:val="00BA7946"/>
    <w:rsid w:val="00BB4BFA"/>
    <w:rsid w:val="00BC00D7"/>
    <w:rsid w:val="00BC0241"/>
    <w:rsid w:val="00BC2434"/>
    <w:rsid w:val="00BC639D"/>
    <w:rsid w:val="00BC6923"/>
    <w:rsid w:val="00BC6A8B"/>
    <w:rsid w:val="00BD39A7"/>
    <w:rsid w:val="00BD3DC8"/>
    <w:rsid w:val="00BD444C"/>
    <w:rsid w:val="00BD4916"/>
    <w:rsid w:val="00BD53DE"/>
    <w:rsid w:val="00BD54C1"/>
    <w:rsid w:val="00BD76EC"/>
    <w:rsid w:val="00BE2075"/>
    <w:rsid w:val="00BE30A7"/>
    <w:rsid w:val="00BE37B3"/>
    <w:rsid w:val="00BE7E9B"/>
    <w:rsid w:val="00BF4231"/>
    <w:rsid w:val="00C01EBC"/>
    <w:rsid w:val="00C035EB"/>
    <w:rsid w:val="00C036F4"/>
    <w:rsid w:val="00C037C9"/>
    <w:rsid w:val="00C160B5"/>
    <w:rsid w:val="00C1631C"/>
    <w:rsid w:val="00C22AB6"/>
    <w:rsid w:val="00C23C44"/>
    <w:rsid w:val="00C23F24"/>
    <w:rsid w:val="00C27886"/>
    <w:rsid w:val="00C30836"/>
    <w:rsid w:val="00C3317A"/>
    <w:rsid w:val="00C34D3A"/>
    <w:rsid w:val="00C357B4"/>
    <w:rsid w:val="00C36439"/>
    <w:rsid w:val="00C36672"/>
    <w:rsid w:val="00C43EA5"/>
    <w:rsid w:val="00C516B5"/>
    <w:rsid w:val="00C52E7D"/>
    <w:rsid w:val="00C578F3"/>
    <w:rsid w:val="00C6069D"/>
    <w:rsid w:val="00C63133"/>
    <w:rsid w:val="00C65956"/>
    <w:rsid w:val="00C74029"/>
    <w:rsid w:val="00C7480C"/>
    <w:rsid w:val="00C75990"/>
    <w:rsid w:val="00C7610C"/>
    <w:rsid w:val="00C76638"/>
    <w:rsid w:val="00C821E4"/>
    <w:rsid w:val="00C84968"/>
    <w:rsid w:val="00C86BF1"/>
    <w:rsid w:val="00C86D82"/>
    <w:rsid w:val="00C91915"/>
    <w:rsid w:val="00C927A8"/>
    <w:rsid w:val="00C9442D"/>
    <w:rsid w:val="00C96233"/>
    <w:rsid w:val="00C963CA"/>
    <w:rsid w:val="00CA1DC5"/>
    <w:rsid w:val="00CA3905"/>
    <w:rsid w:val="00CA514F"/>
    <w:rsid w:val="00CA51D5"/>
    <w:rsid w:val="00CA7507"/>
    <w:rsid w:val="00CA7AB1"/>
    <w:rsid w:val="00CB0E48"/>
    <w:rsid w:val="00CB2F3A"/>
    <w:rsid w:val="00CB385D"/>
    <w:rsid w:val="00CB58BB"/>
    <w:rsid w:val="00CB6E8F"/>
    <w:rsid w:val="00CC1415"/>
    <w:rsid w:val="00CC3F11"/>
    <w:rsid w:val="00CC6077"/>
    <w:rsid w:val="00CD119B"/>
    <w:rsid w:val="00CD3653"/>
    <w:rsid w:val="00CD38B5"/>
    <w:rsid w:val="00CD73E3"/>
    <w:rsid w:val="00CE2D76"/>
    <w:rsid w:val="00CE3C1F"/>
    <w:rsid w:val="00CE5445"/>
    <w:rsid w:val="00CF0D6A"/>
    <w:rsid w:val="00CF2800"/>
    <w:rsid w:val="00CF3207"/>
    <w:rsid w:val="00D02EAB"/>
    <w:rsid w:val="00D0360D"/>
    <w:rsid w:val="00D04231"/>
    <w:rsid w:val="00D06FF8"/>
    <w:rsid w:val="00D134FB"/>
    <w:rsid w:val="00D1373D"/>
    <w:rsid w:val="00D14D69"/>
    <w:rsid w:val="00D206D3"/>
    <w:rsid w:val="00D20F5C"/>
    <w:rsid w:val="00D243C1"/>
    <w:rsid w:val="00D24486"/>
    <w:rsid w:val="00D24A94"/>
    <w:rsid w:val="00D259A9"/>
    <w:rsid w:val="00D30550"/>
    <w:rsid w:val="00D30A18"/>
    <w:rsid w:val="00D326AE"/>
    <w:rsid w:val="00D34D8E"/>
    <w:rsid w:val="00D3644C"/>
    <w:rsid w:val="00D41842"/>
    <w:rsid w:val="00D42AC4"/>
    <w:rsid w:val="00D434EA"/>
    <w:rsid w:val="00D557DD"/>
    <w:rsid w:val="00D56368"/>
    <w:rsid w:val="00D605D0"/>
    <w:rsid w:val="00D60788"/>
    <w:rsid w:val="00D631B0"/>
    <w:rsid w:val="00D63762"/>
    <w:rsid w:val="00D6588C"/>
    <w:rsid w:val="00D66E01"/>
    <w:rsid w:val="00D73F70"/>
    <w:rsid w:val="00D75EE1"/>
    <w:rsid w:val="00D76380"/>
    <w:rsid w:val="00D771AB"/>
    <w:rsid w:val="00D80F4C"/>
    <w:rsid w:val="00D85A52"/>
    <w:rsid w:val="00D90336"/>
    <w:rsid w:val="00D919D0"/>
    <w:rsid w:val="00D91A07"/>
    <w:rsid w:val="00D9417E"/>
    <w:rsid w:val="00D94D6A"/>
    <w:rsid w:val="00D94F48"/>
    <w:rsid w:val="00D96700"/>
    <w:rsid w:val="00DA0670"/>
    <w:rsid w:val="00DA07EF"/>
    <w:rsid w:val="00DA1407"/>
    <w:rsid w:val="00DA29A2"/>
    <w:rsid w:val="00DA2C20"/>
    <w:rsid w:val="00DA72C2"/>
    <w:rsid w:val="00DB0F2E"/>
    <w:rsid w:val="00DB1CEF"/>
    <w:rsid w:val="00DB51CB"/>
    <w:rsid w:val="00DB6F09"/>
    <w:rsid w:val="00DC1074"/>
    <w:rsid w:val="00DC1489"/>
    <w:rsid w:val="00DC163B"/>
    <w:rsid w:val="00DC2988"/>
    <w:rsid w:val="00DC6273"/>
    <w:rsid w:val="00DD689B"/>
    <w:rsid w:val="00DD68BA"/>
    <w:rsid w:val="00DD77BA"/>
    <w:rsid w:val="00DE0F70"/>
    <w:rsid w:val="00DE3044"/>
    <w:rsid w:val="00DE39F1"/>
    <w:rsid w:val="00DE3A85"/>
    <w:rsid w:val="00DF4C6A"/>
    <w:rsid w:val="00DF741D"/>
    <w:rsid w:val="00DF7582"/>
    <w:rsid w:val="00E03C02"/>
    <w:rsid w:val="00E05CD9"/>
    <w:rsid w:val="00E10A6F"/>
    <w:rsid w:val="00E10C88"/>
    <w:rsid w:val="00E144D8"/>
    <w:rsid w:val="00E156DF"/>
    <w:rsid w:val="00E16A23"/>
    <w:rsid w:val="00E16B7F"/>
    <w:rsid w:val="00E170F1"/>
    <w:rsid w:val="00E17D4F"/>
    <w:rsid w:val="00E21954"/>
    <w:rsid w:val="00E21C6F"/>
    <w:rsid w:val="00E27262"/>
    <w:rsid w:val="00E30BB8"/>
    <w:rsid w:val="00E3179F"/>
    <w:rsid w:val="00E43AAA"/>
    <w:rsid w:val="00E45B59"/>
    <w:rsid w:val="00E53DEF"/>
    <w:rsid w:val="00E55B7E"/>
    <w:rsid w:val="00E60155"/>
    <w:rsid w:val="00E61A3F"/>
    <w:rsid w:val="00E61BCE"/>
    <w:rsid w:val="00E62306"/>
    <w:rsid w:val="00E662D7"/>
    <w:rsid w:val="00E73FDB"/>
    <w:rsid w:val="00E76656"/>
    <w:rsid w:val="00E80F2C"/>
    <w:rsid w:val="00E82485"/>
    <w:rsid w:val="00E85047"/>
    <w:rsid w:val="00E85A54"/>
    <w:rsid w:val="00E87534"/>
    <w:rsid w:val="00E91E97"/>
    <w:rsid w:val="00E92FDA"/>
    <w:rsid w:val="00E94605"/>
    <w:rsid w:val="00E953A3"/>
    <w:rsid w:val="00E977CE"/>
    <w:rsid w:val="00EA36B3"/>
    <w:rsid w:val="00EB5C67"/>
    <w:rsid w:val="00EC595D"/>
    <w:rsid w:val="00ED02B0"/>
    <w:rsid w:val="00ED28DB"/>
    <w:rsid w:val="00ED5471"/>
    <w:rsid w:val="00ED569B"/>
    <w:rsid w:val="00ED581A"/>
    <w:rsid w:val="00EE29B7"/>
    <w:rsid w:val="00EE39D4"/>
    <w:rsid w:val="00EF07F9"/>
    <w:rsid w:val="00EF0D7C"/>
    <w:rsid w:val="00EF64C2"/>
    <w:rsid w:val="00F01D61"/>
    <w:rsid w:val="00F038C3"/>
    <w:rsid w:val="00F03F0E"/>
    <w:rsid w:val="00F06D4C"/>
    <w:rsid w:val="00F07A5E"/>
    <w:rsid w:val="00F10C39"/>
    <w:rsid w:val="00F111F4"/>
    <w:rsid w:val="00F12FFB"/>
    <w:rsid w:val="00F13760"/>
    <w:rsid w:val="00F16FBD"/>
    <w:rsid w:val="00F20154"/>
    <w:rsid w:val="00F212E0"/>
    <w:rsid w:val="00F21A09"/>
    <w:rsid w:val="00F21C53"/>
    <w:rsid w:val="00F307E3"/>
    <w:rsid w:val="00F308EF"/>
    <w:rsid w:val="00F315AD"/>
    <w:rsid w:val="00F31793"/>
    <w:rsid w:val="00F33190"/>
    <w:rsid w:val="00F33CC8"/>
    <w:rsid w:val="00F34447"/>
    <w:rsid w:val="00F34E5A"/>
    <w:rsid w:val="00F42233"/>
    <w:rsid w:val="00F428B4"/>
    <w:rsid w:val="00F43B92"/>
    <w:rsid w:val="00F44734"/>
    <w:rsid w:val="00F46410"/>
    <w:rsid w:val="00F464EE"/>
    <w:rsid w:val="00F51444"/>
    <w:rsid w:val="00F522D5"/>
    <w:rsid w:val="00F53246"/>
    <w:rsid w:val="00F536FF"/>
    <w:rsid w:val="00F53CAE"/>
    <w:rsid w:val="00F53EA9"/>
    <w:rsid w:val="00F54E2B"/>
    <w:rsid w:val="00F615A5"/>
    <w:rsid w:val="00F7473C"/>
    <w:rsid w:val="00F84A10"/>
    <w:rsid w:val="00F85350"/>
    <w:rsid w:val="00F85C17"/>
    <w:rsid w:val="00F87509"/>
    <w:rsid w:val="00F9356F"/>
    <w:rsid w:val="00F93991"/>
    <w:rsid w:val="00F94AEF"/>
    <w:rsid w:val="00F95EB6"/>
    <w:rsid w:val="00F95F9C"/>
    <w:rsid w:val="00F96013"/>
    <w:rsid w:val="00F96134"/>
    <w:rsid w:val="00F97788"/>
    <w:rsid w:val="00FA7779"/>
    <w:rsid w:val="00FB2609"/>
    <w:rsid w:val="00FB62F6"/>
    <w:rsid w:val="00FB68E3"/>
    <w:rsid w:val="00FC0688"/>
    <w:rsid w:val="00FC206B"/>
    <w:rsid w:val="00FC457C"/>
    <w:rsid w:val="00FD520F"/>
    <w:rsid w:val="00FD5676"/>
    <w:rsid w:val="00FD7545"/>
    <w:rsid w:val="00FE2274"/>
    <w:rsid w:val="00FE6D64"/>
    <w:rsid w:val="00FF1D2D"/>
    <w:rsid w:val="00FF4E4E"/>
    <w:rsid w:val="00F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3632C"/>
  <w15:chartTrackingRefBased/>
  <w15:docId w15:val="{82854E69-F96A-F740-B641-9FEB7814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D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0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D6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D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6</Words>
  <Characters>3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 Jeyapalina</dc:creator>
  <cp:keywords/>
  <dc:description/>
  <cp:lastModifiedBy>Sujee Jeyapalina</cp:lastModifiedBy>
  <cp:revision>5</cp:revision>
  <dcterms:created xsi:type="dcterms:W3CDTF">2022-05-13T18:39:00Z</dcterms:created>
  <dcterms:modified xsi:type="dcterms:W3CDTF">2022-07-07T21:15:00Z</dcterms:modified>
</cp:coreProperties>
</file>